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111FB" w14:textId="15E06A5A" w:rsidR="005A091A" w:rsidRPr="00562B81" w:rsidRDefault="005A091A" w:rsidP="005A091A">
      <w:pPr>
        <w:pStyle w:val="a7"/>
        <w:keepNext/>
        <w:rPr>
          <w:rFonts w:ascii="Times New Roman" w:hAnsi="Times New Roman" w:cs="Times New Roman"/>
        </w:rPr>
      </w:pPr>
      <w:r w:rsidRPr="00562B81">
        <w:rPr>
          <w:rFonts w:ascii="Times New Roman" w:hAnsi="Times New Roman" w:cs="Times New Roman"/>
        </w:rPr>
        <w:t xml:space="preserve">Table S </w:t>
      </w:r>
      <w:r w:rsidRPr="00562B81">
        <w:rPr>
          <w:rFonts w:ascii="Times New Roman" w:hAnsi="Times New Roman" w:cs="Times New Roman"/>
        </w:rPr>
        <w:fldChar w:fldCharType="begin"/>
      </w:r>
      <w:r w:rsidRPr="00562B81">
        <w:rPr>
          <w:rFonts w:ascii="Times New Roman" w:hAnsi="Times New Roman" w:cs="Times New Roman"/>
        </w:rPr>
        <w:instrText xml:space="preserve"> SEQ Table_S \* ARABIC </w:instrText>
      </w:r>
      <w:r w:rsidRPr="00562B81">
        <w:rPr>
          <w:rFonts w:ascii="Times New Roman" w:hAnsi="Times New Roman" w:cs="Times New Roman"/>
        </w:rPr>
        <w:fldChar w:fldCharType="separate"/>
      </w:r>
      <w:r w:rsidRPr="00562B81">
        <w:rPr>
          <w:rFonts w:ascii="Times New Roman" w:hAnsi="Times New Roman" w:cs="Times New Roman"/>
          <w:noProof/>
        </w:rPr>
        <w:t>1</w:t>
      </w:r>
      <w:r w:rsidRPr="00562B81">
        <w:rPr>
          <w:rFonts w:ascii="Times New Roman" w:hAnsi="Times New Roman" w:cs="Times New Roman"/>
        </w:rPr>
        <w:fldChar w:fldCharType="end"/>
      </w:r>
      <w:r w:rsidR="00462B3B" w:rsidRPr="00562B81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562B8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62B3B" w:rsidRPr="00562B81">
        <w:rPr>
          <w:rFonts w:ascii="Times New Roman" w:eastAsia="宋体" w:hAnsi="Times New Roman" w:cs="Times New Roman"/>
          <w:sz w:val="24"/>
          <w:szCs w:val="24"/>
        </w:rPr>
        <w:t>Clinical characteristics of 77 MM patients</w:t>
      </w:r>
    </w:p>
    <w:tbl>
      <w:tblPr>
        <w:tblStyle w:val="6-1"/>
        <w:tblW w:w="7054" w:type="dxa"/>
        <w:tblLayout w:type="fixed"/>
        <w:tblLook w:val="04A0" w:firstRow="1" w:lastRow="0" w:firstColumn="1" w:lastColumn="0" w:noHBand="0" w:noVBand="1"/>
      </w:tblPr>
      <w:tblGrid>
        <w:gridCol w:w="4077"/>
        <w:gridCol w:w="2977"/>
      </w:tblGrid>
      <w:tr w:rsidR="00ED2B1C" w:rsidRPr="00562B81" w14:paraId="0B436CDB" w14:textId="77777777" w:rsidTr="00111A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77B98E38" w14:textId="77777777" w:rsidR="00ED2B1C" w:rsidRPr="00562B81" w:rsidRDefault="00ED2B1C" w:rsidP="00D54913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Clinical characteristics</w:t>
            </w:r>
          </w:p>
        </w:tc>
        <w:tc>
          <w:tcPr>
            <w:tcW w:w="2977" w:type="dxa"/>
            <w:noWrap/>
            <w:hideMark/>
          </w:tcPr>
          <w:p w14:paraId="2491DFCC" w14:textId="77777777" w:rsidR="00ED2B1C" w:rsidRPr="00562B81" w:rsidRDefault="00ED2B1C" w:rsidP="00D54913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N=148</w:t>
            </w:r>
          </w:p>
        </w:tc>
      </w:tr>
      <w:tr w:rsidR="00ED2B1C" w:rsidRPr="00562B81" w14:paraId="371C78AB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34B3B592" w14:textId="77777777" w:rsidR="00ED2B1C" w:rsidRPr="00562B81" w:rsidRDefault="00ED2B1C" w:rsidP="00D5491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Age, median (range)</w:t>
            </w:r>
          </w:p>
        </w:tc>
        <w:tc>
          <w:tcPr>
            <w:tcW w:w="2977" w:type="dxa"/>
            <w:noWrap/>
            <w:hideMark/>
          </w:tcPr>
          <w:p w14:paraId="6D497BBA" w14:textId="53D93614" w:rsidR="00ED2B1C" w:rsidRPr="00562B81" w:rsidRDefault="006F31CA" w:rsidP="006F31C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562B8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4 </w:t>
            </w:r>
            <w:r w:rsidR="00B31BB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562B81">
              <w:rPr>
                <w:rFonts w:ascii="Times New Roman" w:eastAsia="等线" w:hAnsi="Times New Roman" w:cs="Times New Roman"/>
                <w:color w:val="000000"/>
                <w:sz w:val="22"/>
              </w:rPr>
              <w:t>57, 67</w:t>
            </w:r>
            <w:r w:rsidR="00B31BB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ED2B1C" w:rsidRPr="00562B81" w14:paraId="618849A6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5A4E19C0" w14:textId="77777777" w:rsidR="00ED2B1C" w:rsidRPr="00562B81" w:rsidRDefault="00ED2B1C" w:rsidP="00D5491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</w:rPr>
              <w:t>ale, n (%)</w:t>
            </w:r>
          </w:p>
        </w:tc>
        <w:tc>
          <w:tcPr>
            <w:tcW w:w="2977" w:type="dxa"/>
            <w:noWrap/>
            <w:hideMark/>
          </w:tcPr>
          <w:p w14:paraId="013ECE98" w14:textId="774DEA15" w:rsidR="00ED2B1C" w:rsidRPr="00562B81" w:rsidRDefault="006F31CA" w:rsidP="006F31C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62B8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8 (62.3) </w:t>
            </w:r>
          </w:p>
        </w:tc>
      </w:tr>
      <w:tr w:rsidR="00ED2B1C" w:rsidRPr="00562B81" w14:paraId="634A383A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447E5A7E" w14:textId="77777777" w:rsidR="00ED2B1C" w:rsidRPr="00562B81" w:rsidRDefault="00ED2B1C" w:rsidP="00D5491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ISS, </w:t>
            </w:r>
            <w:proofErr w:type="gramStart"/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n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</w:rPr>
              <w:t>(</w:t>
            </w:r>
            <w:proofErr w:type="gramEnd"/>
            <w:r w:rsidRPr="00562B81">
              <w:rPr>
                <w:rFonts w:ascii="Times New Roman" w:eastAsia="宋体" w:hAnsi="Times New Roman" w:cs="Times New Roman"/>
                <w:b w:val="0"/>
                <w:color w:val="auto"/>
              </w:rPr>
              <w:t>%)</w:t>
            </w:r>
          </w:p>
        </w:tc>
        <w:tc>
          <w:tcPr>
            <w:tcW w:w="2977" w:type="dxa"/>
            <w:noWrap/>
            <w:hideMark/>
          </w:tcPr>
          <w:p w14:paraId="3E627C60" w14:textId="77777777" w:rsidR="00ED2B1C" w:rsidRPr="00562B81" w:rsidRDefault="00ED2B1C" w:rsidP="00D54913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04580F" w:rsidRPr="00562B81" w14:paraId="7CAFB290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315C029B" w14:textId="77777777" w:rsidR="0004580F" w:rsidRPr="00562B81" w:rsidRDefault="0004580F" w:rsidP="0004580F">
            <w:pPr>
              <w:widowControl/>
              <w:spacing w:line="276" w:lineRule="auto"/>
              <w:ind w:firstLineChars="500" w:firstLine="105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</w:t>
            </w:r>
          </w:p>
        </w:tc>
        <w:tc>
          <w:tcPr>
            <w:tcW w:w="2977" w:type="dxa"/>
            <w:noWrap/>
          </w:tcPr>
          <w:p w14:paraId="31DCBF9D" w14:textId="4688A031" w:rsidR="0004580F" w:rsidRPr="00562B81" w:rsidRDefault="0004580F" w:rsidP="000458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2B8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(28.6) </w:t>
            </w:r>
          </w:p>
        </w:tc>
      </w:tr>
      <w:tr w:rsidR="0004580F" w:rsidRPr="00562B81" w14:paraId="0E699016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7B6237EB" w14:textId="77777777" w:rsidR="0004580F" w:rsidRPr="00562B81" w:rsidRDefault="0004580F" w:rsidP="0004580F">
            <w:pPr>
              <w:widowControl/>
              <w:spacing w:line="276" w:lineRule="auto"/>
              <w:ind w:firstLineChars="500" w:firstLine="105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I</w:t>
            </w:r>
          </w:p>
        </w:tc>
        <w:tc>
          <w:tcPr>
            <w:tcW w:w="2977" w:type="dxa"/>
            <w:noWrap/>
            <w:hideMark/>
          </w:tcPr>
          <w:p w14:paraId="02082B16" w14:textId="7D01C2E0" w:rsidR="0004580F" w:rsidRPr="00562B81" w:rsidRDefault="0004580F" w:rsidP="0004580F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 (28.6) </w:t>
            </w:r>
          </w:p>
        </w:tc>
      </w:tr>
      <w:tr w:rsidR="0004580F" w:rsidRPr="00562B81" w14:paraId="6929654F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02C94C1A" w14:textId="77777777" w:rsidR="0004580F" w:rsidRPr="00562B81" w:rsidRDefault="0004580F" w:rsidP="0004580F">
            <w:pPr>
              <w:widowControl/>
              <w:spacing w:line="276" w:lineRule="auto"/>
              <w:ind w:firstLineChars="500" w:firstLine="105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II</w:t>
            </w:r>
          </w:p>
        </w:tc>
        <w:tc>
          <w:tcPr>
            <w:tcW w:w="2977" w:type="dxa"/>
            <w:noWrap/>
            <w:hideMark/>
          </w:tcPr>
          <w:p w14:paraId="7F793D16" w14:textId="0EFEBF93" w:rsidR="0004580F" w:rsidRPr="00562B81" w:rsidRDefault="0004580F" w:rsidP="0004580F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 (42.9) </w:t>
            </w:r>
          </w:p>
        </w:tc>
      </w:tr>
      <w:tr w:rsidR="00ED2B1C" w:rsidRPr="00562B81" w14:paraId="3B002706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74208341" w14:textId="77777777" w:rsidR="00ED2B1C" w:rsidRPr="00562B81" w:rsidRDefault="00ED2B1C" w:rsidP="00D5491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-protein, n (%)</w:t>
            </w:r>
          </w:p>
        </w:tc>
        <w:tc>
          <w:tcPr>
            <w:tcW w:w="2977" w:type="dxa"/>
            <w:noWrap/>
          </w:tcPr>
          <w:p w14:paraId="1E58429C" w14:textId="77777777" w:rsidR="00ED2B1C" w:rsidRPr="00562B81" w:rsidRDefault="00ED2B1C" w:rsidP="00D54913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ED2B1C" w:rsidRPr="00562B81" w14:paraId="408535A9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0FE5EE8B" w14:textId="77777777" w:rsidR="00ED2B1C" w:rsidRPr="00562B81" w:rsidRDefault="00ED2B1C" w:rsidP="00124630">
            <w:pPr>
              <w:widowControl/>
              <w:spacing w:line="276" w:lineRule="auto"/>
              <w:ind w:firstLineChars="500" w:firstLine="105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gG</w:t>
            </w:r>
          </w:p>
        </w:tc>
        <w:tc>
          <w:tcPr>
            <w:tcW w:w="2977" w:type="dxa"/>
            <w:noWrap/>
          </w:tcPr>
          <w:p w14:paraId="02FD0A6A" w14:textId="7EE488DB" w:rsidR="00ED2B1C" w:rsidRPr="00562B81" w:rsidRDefault="00556F7C" w:rsidP="00D54913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  <w:r w:rsidR="00ED2B1C"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4</w:t>
            </w:r>
            <w:r w:rsidR="009A7597"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6.75</w:t>
            </w:r>
            <w:r w:rsidR="00ED2B1C"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)</w:t>
            </w:r>
          </w:p>
        </w:tc>
      </w:tr>
      <w:tr w:rsidR="00ED2B1C" w:rsidRPr="00562B81" w14:paraId="3E6CF589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5168743B" w14:textId="77777777" w:rsidR="00ED2B1C" w:rsidRPr="00562B81" w:rsidRDefault="00ED2B1C" w:rsidP="00124630">
            <w:pPr>
              <w:widowControl/>
              <w:spacing w:line="276" w:lineRule="auto"/>
              <w:ind w:firstLineChars="500" w:firstLine="105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gA</w:t>
            </w:r>
          </w:p>
        </w:tc>
        <w:tc>
          <w:tcPr>
            <w:tcW w:w="2977" w:type="dxa"/>
            <w:noWrap/>
            <w:hideMark/>
          </w:tcPr>
          <w:p w14:paraId="2F3FD221" w14:textId="7C21F5B0" w:rsidR="00ED2B1C" w:rsidRPr="00562B81" w:rsidRDefault="0004580F" w:rsidP="00D54913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9 </w:t>
            </w:r>
            <w:r w:rsidR="00ED2B1C"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2</w:t>
            </w:r>
            <w:r w:rsidR="006361F8"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4.68</w:t>
            </w:r>
            <w:r w:rsidR="00ED2B1C"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)</w:t>
            </w:r>
          </w:p>
        </w:tc>
      </w:tr>
      <w:tr w:rsidR="00ED2B1C" w:rsidRPr="00562B81" w14:paraId="279D4180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75144F6D" w14:textId="77777777" w:rsidR="00ED2B1C" w:rsidRPr="00562B81" w:rsidRDefault="00ED2B1C" w:rsidP="00124630">
            <w:pPr>
              <w:widowControl/>
              <w:spacing w:line="276" w:lineRule="auto"/>
              <w:ind w:firstLineChars="500" w:firstLine="105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gD</w:t>
            </w:r>
            <w:proofErr w:type="spellEnd"/>
          </w:p>
        </w:tc>
        <w:tc>
          <w:tcPr>
            <w:tcW w:w="2977" w:type="dxa"/>
            <w:noWrap/>
            <w:hideMark/>
          </w:tcPr>
          <w:p w14:paraId="2737ED74" w14:textId="4239CA6C" w:rsidR="00ED2B1C" w:rsidRPr="00562B81" w:rsidRDefault="00D11C5B" w:rsidP="00D54913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ED2B1C"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</w:t>
            </w: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1.30</w:t>
            </w:r>
            <w:r w:rsidR="00ED2B1C"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)</w:t>
            </w:r>
          </w:p>
        </w:tc>
      </w:tr>
      <w:tr w:rsidR="00ED2B1C" w:rsidRPr="00562B81" w14:paraId="7C0387C8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56E6947B" w14:textId="77777777" w:rsidR="00ED2B1C" w:rsidRPr="00562B81" w:rsidRDefault="00ED2B1C" w:rsidP="00124630">
            <w:pPr>
              <w:widowControl/>
              <w:spacing w:line="276" w:lineRule="auto"/>
              <w:ind w:firstLineChars="500" w:firstLine="105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Light chains only</w:t>
            </w:r>
          </w:p>
        </w:tc>
        <w:tc>
          <w:tcPr>
            <w:tcW w:w="2977" w:type="dxa"/>
            <w:noWrap/>
            <w:hideMark/>
          </w:tcPr>
          <w:p w14:paraId="66DB0960" w14:textId="498E473F" w:rsidR="00ED2B1C" w:rsidRPr="00562B81" w:rsidRDefault="002D5C4F" w:rsidP="00D54913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  <w:r w:rsidR="00ED2B1C"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2</w:t>
            </w: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3.38</w:t>
            </w:r>
            <w:r w:rsidR="00ED2B1C"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)</w:t>
            </w:r>
          </w:p>
        </w:tc>
      </w:tr>
      <w:tr w:rsidR="00ED2B1C" w:rsidRPr="00562B81" w14:paraId="0892FC79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2E7CF0AE" w14:textId="77777777" w:rsidR="00ED2B1C" w:rsidRPr="00562B81" w:rsidRDefault="00ED2B1C" w:rsidP="00124630">
            <w:pPr>
              <w:widowControl/>
              <w:spacing w:line="276" w:lineRule="auto"/>
              <w:ind w:firstLineChars="500" w:firstLine="105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Biclonal</w:t>
            </w:r>
            <w:proofErr w:type="spellEnd"/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 subtype</w:t>
            </w:r>
          </w:p>
        </w:tc>
        <w:tc>
          <w:tcPr>
            <w:tcW w:w="2977" w:type="dxa"/>
            <w:noWrap/>
            <w:hideMark/>
          </w:tcPr>
          <w:p w14:paraId="0A2A01C8" w14:textId="49D3F9A6" w:rsidR="00ED2B1C" w:rsidRPr="00562B81" w:rsidRDefault="00ED2B1C" w:rsidP="00D54913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(</w:t>
            </w:r>
            <w:r w:rsidR="006D7584"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1.30</w:t>
            </w:r>
            <w:r w:rsidRPr="00562B81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)</w:t>
            </w:r>
          </w:p>
        </w:tc>
      </w:tr>
      <w:tr w:rsidR="00185B52" w:rsidRPr="00562B81" w14:paraId="0EF7E2A5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18003440" w14:textId="410F6F1F" w:rsidR="00185B52" w:rsidRPr="00562B81" w:rsidRDefault="00E61943" w:rsidP="00124630">
            <w:pPr>
              <w:widowControl/>
              <w:spacing w:line="276" w:lineRule="auto"/>
              <w:ind w:firstLineChars="500" w:firstLine="105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Non-secretory</w:t>
            </w:r>
          </w:p>
        </w:tc>
        <w:tc>
          <w:tcPr>
            <w:tcW w:w="2977" w:type="dxa"/>
            <w:noWrap/>
          </w:tcPr>
          <w:p w14:paraId="5AE143EE" w14:textId="0E620080" w:rsidR="00185B52" w:rsidRPr="00562B81" w:rsidRDefault="00E61943" w:rsidP="00D54913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2(</w:t>
            </w:r>
            <w:r w:rsidR="00154255"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2.60</w:t>
            </w: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1402F8" w:rsidRPr="00562B81" w14:paraId="7A4E71A1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21A52B4C" w14:textId="791AFC8B" w:rsidR="001402F8" w:rsidRPr="00562B81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B</w:t>
            </w:r>
            <w:r w:rsidRPr="00F47054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one destruction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 </w:t>
            </w:r>
            <w:r w:rsidRPr="00893257">
              <w:rPr>
                <w:rFonts w:ascii="Times New Roman" w:eastAsia="宋体" w:hAnsi="Times New Roman" w:cs="Times New Roman"/>
                <w:b w:val="0"/>
                <w:color w:val="auto"/>
              </w:rPr>
              <w:t>n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</w:rPr>
              <w:t xml:space="preserve"> </w:t>
            </w:r>
            <w:r w:rsidRPr="00893257">
              <w:rPr>
                <w:rFonts w:ascii="Times New Roman" w:eastAsia="宋体" w:hAnsi="Times New Roman" w:cs="Times New Roman"/>
                <w:b w:val="0"/>
                <w:color w:val="auto"/>
              </w:rPr>
              <w:t>(%)</w:t>
            </w:r>
          </w:p>
        </w:tc>
        <w:tc>
          <w:tcPr>
            <w:tcW w:w="2977" w:type="dxa"/>
            <w:noWrap/>
          </w:tcPr>
          <w:p w14:paraId="587ACE70" w14:textId="1C7D9F72" w:rsidR="001402F8" w:rsidRPr="00562B81" w:rsidRDefault="00AE7F8D" w:rsidP="001402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55</w:t>
            </w:r>
            <w:r w:rsidR="001402F8" w:rsidRPr="0089325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71.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43</w:t>
            </w:r>
            <w:r w:rsidR="001402F8" w:rsidRPr="0089325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)</w:t>
            </w:r>
          </w:p>
        </w:tc>
      </w:tr>
      <w:tr w:rsidR="001402F8" w:rsidRPr="00562B81" w14:paraId="51D406FF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09EC64E2" w14:textId="1F505239" w:rsidR="001402F8" w:rsidRPr="00562B81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erum creatinine (</w:t>
            </w:r>
            <w:proofErr w:type="spellStart"/>
            <w:r w:rsidRPr="00562B81"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  <w:t>μ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ol</w:t>
            </w:r>
            <w:proofErr w:type="spellEnd"/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/L), median (Qua)</w:t>
            </w:r>
          </w:p>
        </w:tc>
        <w:tc>
          <w:tcPr>
            <w:tcW w:w="2977" w:type="dxa"/>
            <w:noWrap/>
          </w:tcPr>
          <w:p w14:paraId="4CE6EB0C" w14:textId="529933DC" w:rsidR="001402F8" w:rsidRPr="00562B81" w:rsidRDefault="001402F8" w:rsidP="001402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83.00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69.50, 127.25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1402F8" w:rsidRPr="00562B81" w14:paraId="0F91B277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4E1D4418" w14:textId="4640DF07" w:rsidR="001402F8" w:rsidRPr="00562B81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erum calcium (mmol/L), median (Qua)</w:t>
            </w:r>
          </w:p>
        </w:tc>
        <w:tc>
          <w:tcPr>
            <w:tcW w:w="2977" w:type="dxa"/>
            <w:noWrap/>
            <w:hideMark/>
          </w:tcPr>
          <w:p w14:paraId="53CA364B" w14:textId="7B6F1D28" w:rsidR="001402F8" w:rsidRPr="00562B81" w:rsidRDefault="001402F8" w:rsidP="001402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2.32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562B81">
              <w:rPr>
                <w:rFonts w:ascii="Times New Roman" w:eastAsia="宋体" w:hAnsi="Times New Roman" w:cs="Times New Roman"/>
                <w:kern w:val="0"/>
                <w:szCs w:val="21"/>
              </w:rPr>
              <w:t>2.20, 2.4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1402F8" w:rsidRPr="00562B81" w14:paraId="4F31FDEF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63784330" w14:textId="6427E91D" w:rsidR="001402F8" w:rsidRPr="00562B81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Hemoglobin 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  <w:t xml:space="preserve">(g/L), 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edian (Qua)</w:t>
            </w:r>
          </w:p>
        </w:tc>
        <w:tc>
          <w:tcPr>
            <w:tcW w:w="2977" w:type="dxa"/>
            <w:noWrap/>
            <w:hideMark/>
          </w:tcPr>
          <w:p w14:paraId="17B67EFA" w14:textId="50152115" w:rsidR="001402F8" w:rsidRPr="00562B81" w:rsidRDefault="001402F8" w:rsidP="001402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szCs w:val="21"/>
              </w:rPr>
              <w:t xml:space="preserve">100.50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562B81">
              <w:rPr>
                <w:rFonts w:ascii="Times New Roman" w:eastAsia="宋体" w:hAnsi="Times New Roman" w:cs="Times New Roman"/>
                <w:szCs w:val="21"/>
              </w:rPr>
              <w:t>80.50, 119.00]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Pr="00562B8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1402F8" w:rsidRPr="00562B81" w14:paraId="5CC751FD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14:paraId="4BE78DBE" w14:textId="2CD096BA" w:rsidR="001402F8" w:rsidRPr="00562B81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  <w:t xml:space="preserve">Platelet count (10^9/L), 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edian (Qua)</w:t>
            </w:r>
          </w:p>
        </w:tc>
        <w:tc>
          <w:tcPr>
            <w:tcW w:w="2977" w:type="dxa"/>
            <w:noWrap/>
            <w:hideMark/>
          </w:tcPr>
          <w:p w14:paraId="0D359CA6" w14:textId="25A1AFF2" w:rsidR="001402F8" w:rsidRPr="00562B81" w:rsidRDefault="001402F8" w:rsidP="001402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szCs w:val="21"/>
              </w:rPr>
              <w:t xml:space="preserve">189.00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562B81">
              <w:rPr>
                <w:rFonts w:ascii="Times New Roman" w:eastAsia="宋体" w:hAnsi="Times New Roman" w:cs="Times New Roman"/>
                <w:szCs w:val="21"/>
              </w:rPr>
              <w:t>137.00, 273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Pr="00562B8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1402F8" w:rsidRPr="00562B81" w14:paraId="632DDBC7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65A12DE6" w14:textId="1E84C7A4" w:rsidR="001402F8" w:rsidRPr="00562B81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Lactate dehydrogenase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  <w:t xml:space="preserve"> (U/L), 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edian (Qua)</w:t>
            </w:r>
          </w:p>
        </w:tc>
        <w:tc>
          <w:tcPr>
            <w:tcW w:w="2977" w:type="dxa"/>
            <w:noWrap/>
          </w:tcPr>
          <w:p w14:paraId="736ACC55" w14:textId="5C466651" w:rsidR="001402F8" w:rsidRPr="00562B81" w:rsidRDefault="001402F8" w:rsidP="001402F8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szCs w:val="21"/>
              </w:rPr>
              <w:t xml:space="preserve">173.50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562B81">
              <w:rPr>
                <w:rFonts w:ascii="Times New Roman" w:eastAsia="宋体" w:hAnsi="Times New Roman" w:cs="Times New Roman"/>
                <w:szCs w:val="21"/>
              </w:rPr>
              <w:t>136.75, 239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1402F8" w:rsidRPr="00562B81" w14:paraId="64FB9259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715547B8" w14:textId="0ABB0FAF" w:rsidR="001402F8" w:rsidRPr="00562B81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  <w:t>β2-microglobulin (mg/L)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  <w:t>，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edian (Qua)</w:t>
            </w:r>
          </w:p>
        </w:tc>
        <w:tc>
          <w:tcPr>
            <w:tcW w:w="2977" w:type="dxa"/>
            <w:noWrap/>
          </w:tcPr>
          <w:p w14:paraId="6FAD434B" w14:textId="2C4E71FA" w:rsidR="001402F8" w:rsidRPr="00562B81" w:rsidRDefault="001402F8" w:rsidP="001402F8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562B81">
              <w:rPr>
                <w:rFonts w:ascii="Times New Roman" w:eastAsia="宋体" w:hAnsi="Times New Roman" w:cs="Times New Roman"/>
                <w:szCs w:val="21"/>
              </w:rPr>
              <w:t xml:space="preserve">4500.00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562B81">
              <w:rPr>
                <w:rFonts w:ascii="Times New Roman" w:eastAsia="宋体" w:hAnsi="Times New Roman" w:cs="Times New Roman"/>
                <w:szCs w:val="21"/>
              </w:rPr>
              <w:t>2290.00, 7401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1402F8" w:rsidRPr="00562B81" w14:paraId="5DE4916E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44771177" w14:textId="2489C85B" w:rsidR="001402F8" w:rsidRPr="008E77BB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8E77B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PINP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893257">
              <w:rPr>
                <w:rFonts w:ascii="Times New Roman" w:eastAsia="宋体" w:hAnsi="Times New Roman" w:cs="Times New Roman"/>
                <w:b w:val="0"/>
                <w:szCs w:val="21"/>
              </w:rPr>
              <w:t>(ng/ml)</w:t>
            </w: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,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 median (Qua)</w:t>
            </w:r>
          </w:p>
        </w:tc>
        <w:tc>
          <w:tcPr>
            <w:tcW w:w="2977" w:type="dxa"/>
            <w:noWrap/>
          </w:tcPr>
          <w:p w14:paraId="26E5EDE7" w14:textId="50592C86" w:rsidR="001402F8" w:rsidRPr="00A57268" w:rsidRDefault="001402F8" w:rsidP="001402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572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5.3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A57268">
              <w:rPr>
                <w:rFonts w:ascii="Times New Roman" w:eastAsia="等线" w:hAnsi="Times New Roman" w:cs="Times New Roman"/>
                <w:color w:val="000000"/>
                <w:sz w:val="22"/>
              </w:rPr>
              <w:t>38.18, 85.3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1402F8" w:rsidRPr="00562B81" w14:paraId="55BBAAA2" w14:textId="77777777" w:rsidTr="00111AF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42507137" w14:textId="48E32E14" w:rsidR="001402F8" w:rsidRPr="008E77BB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8E77BB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β</w:t>
            </w:r>
            <w:r w:rsidRPr="008E77BB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-CTX</w:t>
            </w:r>
            <w:r w:rsidRPr="00893257">
              <w:rPr>
                <w:rFonts w:ascii="Times New Roman" w:eastAsia="宋体" w:hAnsi="Times New Roman" w:cs="Times New Roman"/>
                <w:b w:val="0"/>
                <w:szCs w:val="21"/>
              </w:rPr>
              <w:t>(</w:t>
            </w:r>
            <w:proofErr w:type="spellStart"/>
            <w:r w:rsidRPr="00893257">
              <w:rPr>
                <w:rFonts w:ascii="Times New Roman" w:eastAsia="宋体" w:hAnsi="Times New Roman" w:cs="Times New Roman"/>
                <w:b w:val="0"/>
                <w:szCs w:val="21"/>
              </w:rPr>
              <w:t>μg</w:t>
            </w:r>
            <w:proofErr w:type="spellEnd"/>
            <w:r w:rsidRPr="00893257">
              <w:rPr>
                <w:rFonts w:ascii="Times New Roman" w:eastAsia="宋体" w:hAnsi="Times New Roman" w:cs="Times New Roman"/>
                <w:b w:val="0"/>
                <w:szCs w:val="21"/>
              </w:rPr>
              <w:t>/ml)</w:t>
            </w: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 xml:space="preserve">, 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edian (Qua)</w:t>
            </w:r>
          </w:p>
        </w:tc>
        <w:tc>
          <w:tcPr>
            <w:tcW w:w="2977" w:type="dxa"/>
            <w:noWrap/>
          </w:tcPr>
          <w:p w14:paraId="23141D7B" w14:textId="574D06D0" w:rsidR="001402F8" w:rsidRPr="00A57268" w:rsidRDefault="001402F8" w:rsidP="001402F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572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18.9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A57268">
              <w:rPr>
                <w:rFonts w:ascii="Times New Roman" w:eastAsia="等线" w:hAnsi="Times New Roman" w:cs="Times New Roman"/>
                <w:color w:val="000000"/>
                <w:sz w:val="22"/>
              </w:rPr>
              <w:t>515.30, 1241.5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1402F8" w:rsidRPr="00562B81" w14:paraId="51DDB19E" w14:textId="77777777" w:rsidTr="00111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</w:tcPr>
          <w:p w14:paraId="084469FC" w14:textId="37C8380A" w:rsidR="001402F8" w:rsidRPr="00525303" w:rsidRDefault="001402F8" w:rsidP="001402F8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525303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N-MI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893257">
              <w:rPr>
                <w:rFonts w:ascii="Times New Roman" w:eastAsia="宋体" w:hAnsi="Times New Roman" w:cs="Times New Roman"/>
                <w:b w:val="0"/>
                <w:szCs w:val="21"/>
              </w:rPr>
              <w:t>(ng/ml)</w:t>
            </w: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,</w:t>
            </w:r>
            <w:r w:rsidRPr="00562B81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 median (Qua)</w:t>
            </w:r>
          </w:p>
        </w:tc>
        <w:tc>
          <w:tcPr>
            <w:tcW w:w="2977" w:type="dxa"/>
            <w:noWrap/>
          </w:tcPr>
          <w:p w14:paraId="43A2A696" w14:textId="243274B5" w:rsidR="001402F8" w:rsidRPr="00A57268" w:rsidRDefault="001402F8" w:rsidP="001402F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572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9.0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 w:rsidRPr="00A57268">
              <w:rPr>
                <w:rFonts w:ascii="Times New Roman" w:eastAsia="等线" w:hAnsi="Times New Roman" w:cs="Times New Roman"/>
                <w:color w:val="000000"/>
                <w:sz w:val="22"/>
              </w:rPr>
              <w:t>14.12, 28.3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)</w:t>
            </w:r>
          </w:p>
        </w:tc>
      </w:tr>
    </w:tbl>
    <w:p w14:paraId="38EF75C1" w14:textId="77777777" w:rsidR="00BC3EF7" w:rsidRDefault="00BC3EF7">
      <w:pPr>
        <w:rPr>
          <w:rFonts w:hint="eastAsia"/>
        </w:rPr>
      </w:pPr>
    </w:p>
    <w:p w14:paraId="5C4DFDF1" w14:textId="77777777" w:rsidR="00D65876" w:rsidRDefault="00D65876">
      <w:pPr>
        <w:rPr>
          <w:rFonts w:hint="eastAsia"/>
        </w:rPr>
      </w:pPr>
    </w:p>
    <w:p w14:paraId="14567C84" w14:textId="11134427" w:rsidR="00DA3266" w:rsidRDefault="00DA326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DA3266" w14:paraId="4968792D" w14:textId="77777777" w:rsidTr="00DF3D74">
        <w:tc>
          <w:tcPr>
            <w:tcW w:w="4261" w:type="dxa"/>
          </w:tcPr>
          <w:p w14:paraId="54F98448" w14:textId="77777777" w:rsidR="00DA3266" w:rsidRPr="00011005" w:rsidRDefault="00AE44DF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011005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A</w:t>
            </w:r>
          </w:p>
          <w:p w14:paraId="2EB03377" w14:textId="4C456BBF" w:rsidR="00AE44DF" w:rsidRDefault="00AE44DF" w:rsidP="00DF3D74">
            <w:pPr>
              <w:keepNext/>
              <w:rPr>
                <w:rFonts w:hint="eastAsia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6C932C1A" wp14:editId="2E4D3A2C">
                  <wp:extent cx="2520000" cy="3360101"/>
                  <wp:effectExtent l="0" t="0" r="0" b="0"/>
                  <wp:docPr id="241104487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104487" name="图片 241104487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33601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14:paraId="0DAB111A" w14:textId="77777777" w:rsidR="00DA3266" w:rsidRDefault="00AE44DF">
            <w:pPr>
              <w:rPr>
                <w:rFonts w:ascii="Times New Roman" w:hAnsi="Times New Roman" w:cs="Times New Roman"/>
                <w:b/>
                <w:bCs/>
              </w:rPr>
            </w:pPr>
            <w:r w:rsidRPr="00011005">
              <w:rPr>
                <w:rFonts w:ascii="Times New Roman" w:hAnsi="Times New Roman" w:cs="Times New Roman"/>
                <w:b/>
                <w:bCs/>
              </w:rPr>
              <w:t>B</w:t>
            </w:r>
          </w:p>
          <w:p w14:paraId="5B48C5FA" w14:textId="77777777" w:rsidR="002E3318" w:rsidRDefault="002E331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8E8D3A3" w14:textId="77777777" w:rsidR="002E3318" w:rsidRDefault="002E331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22824B2" w14:textId="77777777" w:rsidR="002E3318" w:rsidRPr="00011005" w:rsidRDefault="002E331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8B3163A" w14:textId="2F74DDA9" w:rsidR="00AE44DF" w:rsidRDefault="00546D73" w:rsidP="00DF3D74">
            <w:pPr>
              <w:keepNext/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31685B69" wp14:editId="2BB1A9CA">
                  <wp:extent cx="2520000" cy="2520000"/>
                  <wp:effectExtent l="0" t="0" r="0" b="0"/>
                  <wp:docPr id="105901870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9018702" name="图片 105901870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2A4EDB" w14:textId="13B82F55" w:rsidR="00D65876" w:rsidRPr="00DB0609" w:rsidRDefault="00DF3D74" w:rsidP="00DF3D74">
      <w:pPr>
        <w:pStyle w:val="a7"/>
        <w:rPr>
          <w:rFonts w:ascii="Times New Roman" w:hAnsi="Times New Roman" w:cs="Times New Roman"/>
        </w:rPr>
      </w:pPr>
      <w:r w:rsidRPr="00DB0609">
        <w:rPr>
          <w:rFonts w:ascii="Times New Roman" w:hAnsi="Times New Roman" w:cs="Times New Roman"/>
        </w:rPr>
        <w:t xml:space="preserve">Figure S </w:t>
      </w:r>
      <w:r w:rsidRPr="00DB0609">
        <w:rPr>
          <w:rFonts w:ascii="Times New Roman" w:hAnsi="Times New Roman" w:cs="Times New Roman"/>
        </w:rPr>
        <w:fldChar w:fldCharType="begin"/>
      </w:r>
      <w:r w:rsidRPr="00DB0609">
        <w:rPr>
          <w:rFonts w:ascii="Times New Roman" w:hAnsi="Times New Roman" w:cs="Times New Roman"/>
        </w:rPr>
        <w:instrText xml:space="preserve"> SEQ Figure_S \* ARABIC </w:instrText>
      </w:r>
      <w:r w:rsidRPr="00DB0609">
        <w:rPr>
          <w:rFonts w:ascii="Times New Roman" w:hAnsi="Times New Roman" w:cs="Times New Roman"/>
        </w:rPr>
        <w:fldChar w:fldCharType="separate"/>
      </w:r>
      <w:r w:rsidRPr="00DB0609">
        <w:rPr>
          <w:rFonts w:ascii="Times New Roman" w:hAnsi="Times New Roman" w:cs="Times New Roman"/>
          <w:noProof/>
        </w:rPr>
        <w:t>1</w:t>
      </w:r>
      <w:r w:rsidRPr="00DB0609">
        <w:rPr>
          <w:rFonts w:ascii="Times New Roman" w:hAnsi="Times New Roman" w:cs="Times New Roman"/>
        </w:rPr>
        <w:fldChar w:fldCharType="end"/>
      </w:r>
      <w:r w:rsidR="00011005" w:rsidRPr="00DB0609">
        <w:rPr>
          <w:rFonts w:ascii="Times New Roman" w:hAnsi="Times New Roman" w:cs="Times New Roman"/>
        </w:rPr>
        <w:t xml:space="preserve"> </w:t>
      </w:r>
      <w:r w:rsidR="00E755C3" w:rsidRPr="00DB0609">
        <w:rPr>
          <w:rFonts w:ascii="Times New Roman" w:eastAsia="宋体" w:hAnsi="Times New Roman" w:cs="Times New Roman"/>
          <w:sz w:val="24"/>
          <w:szCs w:val="24"/>
        </w:rPr>
        <w:t>Overall survival curves of high/low risk</w:t>
      </w:r>
      <w:r w:rsidR="004D09A1" w:rsidRPr="00DB0609">
        <w:rPr>
          <w:rFonts w:ascii="Times New Roman" w:eastAsia="宋体" w:hAnsi="Times New Roman" w:cs="Times New Roman"/>
          <w:sz w:val="24"/>
          <w:szCs w:val="24"/>
        </w:rPr>
        <w:t xml:space="preserve"> groups according to nomogram(A) and the </w:t>
      </w:r>
      <w:r w:rsidR="00DB0609" w:rsidRPr="00DB0609">
        <w:rPr>
          <w:rFonts w:ascii="Times New Roman" w:hAnsi="Times New Roman" w:cs="Times New Roman"/>
          <w:sz w:val="24"/>
          <w:szCs w:val="24"/>
        </w:rPr>
        <w:t>area under the curve (B).</w:t>
      </w:r>
    </w:p>
    <w:p w14:paraId="46A7A3EB" w14:textId="50B7AA69" w:rsidR="00D65876" w:rsidRDefault="00D65876">
      <w:pPr>
        <w:rPr>
          <w:rFonts w:hint="eastAsia"/>
        </w:rPr>
      </w:pPr>
    </w:p>
    <w:sectPr w:rsidR="00D65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AF3743" w14:textId="77777777" w:rsidR="00ED2B1C" w:rsidRDefault="00ED2B1C" w:rsidP="00ED2B1C">
      <w:pPr>
        <w:rPr>
          <w:rFonts w:hint="eastAsia"/>
        </w:rPr>
      </w:pPr>
      <w:r>
        <w:separator/>
      </w:r>
    </w:p>
  </w:endnote>
  <w:endnote w:type="continuationSeparator" w:id="0">
    <w:p w14:paraId="24910377" w14:textId="77777777" w:rsidR="00ED2B1C" w:rsidRDefault="00ED2B1C" w:rsidP="00ED2B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F5BAC7" w14:textId="77777777" w:rsidR="00ED2B1C" w:rsidRDefault="00ED2B1C" w:rsidP="00ED2B1C">
      <w:pPr>
        <w:rPr>
          <w:rFonts w:hint="eastAsia"/>
        </w:rPr>
      </w:pPr>
      <w:r>
        <w:separator/>
      </w:r>
    </w:p>
  </w:footnote>
  <w:footnote w:type="continuationSeparator" w:id="0">
    <w:p w14:paraId="2327A842" w14:textId="77777777" w:rsidR="00ED2B1C" w:rsidRDefault="00ED2B1C" w:rsidP="00ED2B1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739D"/>
    <w:rsid w:val="00011005"/>
    <w:rsid w:val="00013637"/>
    <w:rsid w:val="0004580F"/>
    <w:rsid w:val="0007780E"/>
    <w:rsid w:val="00111AF5"/>
    <w:rsid w:val="00124630"/>
    <w:rsid w:val="001402F8"/>
    <w:rsid w:val="00154255"/>
    <w:rsid w:val="00185B52"/>
    <w:rsid w:val="001E4ABD"/>
    <w:rsid w:val="002D5C4F"/>
    <w:rsid w:val="002E3318"/>
    <w:rsid w:val="00305A29"/>
    <w:rsid w:val="00435767"/>
    <w:rsid w:val="00462B3B"/>
    <w:rsid w:val="004D09A1"/>
    <w:rsid w:val="004D50ED"/>
    <w:rsid w:val="004E0E20"/>
    <w:rsid w:val="004E1B53"/>
    <w:rsid w:val="00525303"/>
    <w:rsid w:val="00546D73"/>
    <w:rsid w:val="00556F7C"/>
    <w:rsid w:val="00560E56"/>
    <w:rsid w:val="00562B81"/>
    <w:rsid w:val="005A091A"/>
    <w:rsid w:val="005C4F71"/>
    <w:rsid w:val="006361F8"/>
    <w:rsid w:val="006D7584"/>
    <w:rsid w:val="006F31CA"/>
    <w:rsid w:val="00716B1E"/>
    <w:rsid w:val="0084739D"/>
    <w:rsid w:val="00857D12"/>
    <w:rsid w:val="008840AE"/>
    <w:rsid w:val="008C3331"/>
    <w:rsid w:val="008E77BB"/>
    <w:rsid w:val="009A06D3"/>
    <w:rsid w:val="009A7597"/>
    <w:rsid w:val="009D6BFE"/>
    <w:rsid w:val="009E1F21"/>
    <w:rsid w:val="00A015EC"/>
    <w:rsid w:val="00A57268"/>
    <w:rsid w:val="00AE44DF"/>
    <w:rsid w:val="00AE7F8D"/>
    <w:rsid w:val="00B31BB7"/>
    <w:rsid w:val="00B51530"/>
    <w:rsid w:val="00BA38E9"/>
    <w:rsid w:val="00BB1D30"/>
    <w:rsid w:val="00BC3EF7"/>
    <w:rsid w:val="00BC4338"/>
    <w:rsid w:val="00BE663C"/>
    <w:rsid w:val="00C3055E"/>
    <w:rsid w:val="00D11C5B"/>
    <w:rsid w:val="00D65876"/>
    <w:rsid w:val="00DA3266"/>
    <w:rsid w:val="00DB0609"/>
    <w:rsid w:val="00DF3D74"/>
    <w:rsid w:val="00E61943"/>
    <w:rsid w:val="00E755C3"/>
    <w:rsid w:val="00ED2B1C"/>
    <w:rsid w:val="00F06593"/>
    <w:rsid w:val="00FB2A92"/>
    <w:rsid w:val="00FC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74338"/>
  <w15:chartTrackingRefBased/>
  <w15:docId w15:val="{81EFB496-FDC0-497D-AE84-5A3AEEE13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B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B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B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B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B1C"/>
    <w:rPr>
      <w:sz w:val="18"/>
      <w:szCs w:val="18"/>
    </w:rPr>
  </w:style>
  <w:style w:type="table" w:customStyle="1" w:styleId="-11">
    <w:name w:val="浅色底纹 - 着色 11"/>
    <w:basedOn w:val="a1"/>
    <w:uiPriority w:val="60"/>
    <w:rsid w:val="00ED2B1C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2-1">
    <w:name w:val="Grid Table 2 Accent 1"/>
    <w:basedOn w:val="a1"/>
    <w:uiPriority w:val="47"/>
    <w:rsid w:val="001E4ABD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a7">
    <w:name w:val="caption"/>
    <w:basedOn w:val="a"/>
    <w:next w:val="a"/>
    <w:uiPriority w:val="35"/>
    <w:unhideWhenUsed/>
    <w:qFormat/>
    <w:rsid w:val="005A091A"/>
    <w:rPr>
      <w:rFonts w:asciiTheme="majorHAnsi" w:eastAsia="黑体" w:hAnsiTheme="majorHAnsi" w:cstheme="majorBidi"/>
      <w:sz w:val="20"/>
      <w:szCs w:val="20"/>
    </w:rPr>
  </w:style>
  <w:style w:type="table" w:styleId="6-1">
    <w:name w:val="Grid Table 6 Colorful Accent 1"/>
    <w:basedOn w:val="a1"/>
    <w:uiPriority w:val="51"/>
    <w:rsid w:val="004E1B53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a8">
    <w:name w:val="Table Grid"/>
    <w:basedOn w:val="a1"/>
    <w:uiPriority w:val="39"/>
    <w:rsid w:val="00DA3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5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琳琳</dc:creator>
  <cp:keywords/>
  <dc:description/>
  <cp:lastModifiedBy>黄琳琳</cp:lastModifiedBy>
  <cp:revision>49</cp:revision>
  <dcterms:created xsi:type="dcterms:W3CDTF">2024-08-24T10:55:00Z</dcterms:created>
  <dcterms:modified xsi:type="dcterms:W3CDTF">2024-08-24T14:39:00Z</dcterms:modified>
</cp:coreProperties>
</file>